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584E8" w14:textId="77777777" w:rsidR="00E75D16" w:rsidRPr="00B102BC" w:rsidRDefault="00E75D16" w:rsidP="00E75D16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>Supplementary Table S2</w:t>
      </w:r>
      <w:r w:rsidRPr="00B102BC">
        <w:rPr>
          <w:rFonts w:ascii="Arial" w:hAnsi="Arial" w:cs="Arial"/>
          <w:sz w:val="20"/>
          <w:szCs w:val="20"/>
        </w:rPr>
        <w:t>: PK parameters in mouse and hum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700"/>
        <w:gridCol w:w="2070"/>
      </w:tblGrid>
      <w:tr w:rsidR="00E75D16" w:rsidRPr="00B102BC" w14:paraId="03387EE0" w14:textId="77777777" w:rsidTr="00B26049">
        <w:trPr>
          <w:trHeight w:val="440"/>
        </w:trPr>
        <w:tc>
          <w:tcPr>
            <w:tcW w:w="1885" w:type="dxa"/>
            <w:vMerge w:val="restart"/>
            <w:noWrap/>
            <w:vAlign w:val="center"/>
            <w:hideMark/>
          </w:tcPr>
          <w:p w14:paraId="3328A41B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392C61E5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Dose Regimen</w:t>
            </w:r>
          </w:p>
        </w:tc>
        <w:tc>
          <w:tcPr>
            <w:tcW w:w="4770" w:type="dxa"/>
            <w:gridSpan w:val="2"/>
            <w:vAlign w:val="center"/>
            <w:hideMark/>
          </w:tcPr>
          <w:p w14:paraId="76B46FF8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PK Parameter</w:t>
            </w:r>
          </w:p>
        </w:tc>
      </w:tr>
      <w:tr w:rsidR="00E75D16" w:rsidRPr="00B102BC" w14:paraId="79283DD4" w14:textId="77777777" w:rsidTr="00B26049">
        <w:trPr>
          <w:trHeight w:val="404"/>
        </w:trPr>
        <w:tc>
          <w:tcPr>
            <w:tcW w:w="1885" w:type="dxa"/>
            <w:vMerge/>
            <w:vAlign w:val="center"/>
            <w:hideMark/>
          </w:tcPr>
          <w:p w14:paraId="2967FB91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152AB941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  <w:hideMark/>
          </w:tcPr>
          <w:p w14:paraId="2311B959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Daily AUC</w:t>
            </w:r>
            <w:r w:rsidRPr="00B102B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0-24 </w:t>
            </w: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(ng*</w:t>
            </w:r>
            <w:proofErr w:type="spellStart"/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  <w:proofErr w:type="spellEnd"/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2070" w:type="dxa"/>
            <w:vAlign w:val="center"/>
            <w:hideMark/>
          </w:tcPr>
          <w:p w14:paraId="7A0050CA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B102BC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g/mL)</w:t>
            </w:r>
          </w:p>
        </w:tc>
      </w:tr>
      <w:tr w:rsidR="00E75D16" w:rsidRPr="00B102BC" w14:paraId="508383E5" w14:textId="77777777" w:rsidTr="00B26049">
        <w:trPr>
          <w:trHeight w:val="566"/>
        </w:trPr>
        <w:tc>
          <w:tcPr>
            <w:tcW w:w="1885" w:type="dxa"/>
            <w:vAlign w:val="center"/>
            <w:hideMark/>
          </w:tcPr>
          <w:p w14:paraId="17D8F650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use PK </w:t>
            </w:r>
          </w:p>
          <w:p w14:paraId="796E1E1F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(at efficacious doses)</w:t>
            </w:r>
          </w:p>
        </w:tc>
        <w:tc>
          <w:tcPr>
            <w:tcW w:w="1980" w:type="dxa"/>
            <w:vAlign w:val="center"/>
            <w:hideMark/>
          </w:tcPr>
          <w:p w14:paraId="10867AE8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12 – 25 mg/kg, QD</w:t>
            </w:r>
          </w:p>
        </w:tc>
        <w:tc>
          <w:tcPr>
            <w:tcW w:w="2700" w:type="dxa"/>
            <w:vAlign w:val="center"/>
            <w:hideMark/>
          </w:tcPr>
          <w:p w14:paraId="1225E2A3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50,100 – 96,600</w:t>
            </w:r>
          </w:p>
        </w:tc>
        <w:tc>
          <w:tcPr>
            <w:tcW w:w="2070" w:type="dxa"/>
            <w:vAlign w:val="center"/>
            <w:hideMark/>
          </w:tcPr>
          <w:p w14:paraId="52743E36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596 – 1265</w:t>
            </w:r>
          </w:p>
        </w:tc>
      </w:tr>
      <w:tr w:rsidR="00E75D16" w:rsidRPr="00B102BC" w14:paraId="4BA0DACA" w14:textId="77777777" w:rsidTr="00B26049">
        <w:trPr>
          <w:trHeight w:val="548"/>
        </w:trPr>
        <w:tc>
          <w:tcPr>
            <w:tcW w:w="1885" w:type="dxa"/>
            <w:vAlign w:val="center"/>
            <w:hideMark/>
          </w:tcPr>
          <w:p w14:paraId="6067BFB5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102BC">
              <w:rPr>
                <w:rFonts w:ascii="Arial" w:hAnsi="Arial" w:cs="Arial"/>
                <w:b/>
                <w:bCs/>
                <w:sz w:val="20"/>
                <w:szCs w:val="20"/>
              </w:rPr>
              <w:t>Human PK</w:t>
            </w:r>
          </w:p>
        </w:tc>
        <w:tc>
          <w:tcPr>
            <w:tcW w:w="1980" w:type="dxa"/>
            <w:vAlign w:val="center"/>
            <w:hideMark/>
          </w:tcPr>
          <w:p w14:paraId="07326297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600 mg, QW</w:t>
            </w:r>
          </w:p>
        </w:tc>
        <w:tc>
          <w:tcPr>
            <w:tcW w:w="2700" w:type="dxa"/>
            <w:vAlign w:val="center"/>
            <w:hideMark/>
          </w:tcPr>
          <w:p w14:paraId="32FCFA8C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47,600</w:t>
            </w:r>
            <w:r w:rsidRPr="00B102B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  <w:hideMark/>
          </w:tcPr>
          <w:p w14:paraId="2E248F79" w14:textId="77777777" w:rsidR="00E75D16" w:rsidRPr="00B102BC" w:rsidRDefault="00E75D16" w:rsidP="00B260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2BC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</w:tr>
    </w:tbl>
    <w:tbl>
      <w:tblPr>
        <w:tblW w:w="4720" w:type="dxa"/>
        <w:tblLook w:val="04A0" w:firstRow="1" w:lastRow="0" w:firstColumn="1" w:lastColumn="0" w:noHBand="0" w:noVBand="1"/>
      </w:tblPr>
      <w:tblGrid>
        <w:gridCol w:w="4720"/>
      </w:tblGrid>
      <w:tr w:rsidR="00E75D16" w:rsidRPr="00B102BC" w14:paraId="2A40363E" w14:textId="77777777" w:rsidTr="00B26049">
        <w:trPr>
          <w:trHeight w:val="6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C4F" w14:textId="77777777" w:rsidR="00E75D16" w:rsidRPr="00B102BC" w:rsidRDefault="00E75D16" w:rsidP="00B260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r w:rsidRPr="00B10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: Calculated from weekly AUC</w:t>
            </w:r>
            <w:r w:rsidRPr="00B10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0-168</w:t>
            </w:r>
            <w:r w:rsidRPr="00B10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ivided by 7. </w:t>
            </w:r>
          </w:p>
        </w:tc>
      </w:tr>
    </w:tbl>
    <w:p w14:paraId="7C6D9F98" w14:textId="77777777" w:rsidR="00E75D16" w:rsidRPr="00B102BC" w:rsidRDefault="00E75D16" w:rsidP="00E75D16">
      <w:pPr>
        <w:spacing w:after="12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UC, area under the curve; PK, pharmacokinetic; QD, once a day; QW, once a week.</w:t>
      </w:r>
    </w:p>
    <w:p w14:paraId="5A8CBE6B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16"/>
    <w:rsid w:val="001C0A41"/>
    <w:rsid w:val="007D0E6E"/>
    <w:rsid w:val="00BF1D32"/>
    <w:rsid w:val="00DC1A09"/>
    <w:rsid w:val="00E75D16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45043"/>
  <w15:chartTrackingRefBased/>
  <w15:docId w15:val="{ACD2960C-B807-4DE6-AB45-4983BFDC0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D1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7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75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1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75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16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E75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D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8:00Z</dcterms:created>
  <dcterms:modified xsi:type="dcterms:W3CDTF">2025-02-28T08:49:00Z</dcterms:modified>
</cp:coreProperties>
</file>